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DFFB3" w14:textId="32841793" w:rsidR="009D37AB" w:rsidRPr="00DC156F" w:rsidRDefault="009D37AB" w:rsidP="009D37AB">
      <w:pPr>
        <w:rPr>
          <w:rFonts w:ascii="Times New Roman" w:hAnsi="Times New Roman" w:cs="Times New Roman"/>
          <w:sz w:val="24"/>
          <w:szCs w:val="24"/>
        </w:rPr>
      </w:pPr>
      <w:r w:rsidRPr="00DC15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5C96" w:rsidRPr="00DC156F">
        <w:rPr>
          <w:rFonts w:ascii="Times New Roman" w:hAnsi="Times New Roman" w:cs="Times New Roman"/>
          <w:b/>
          <w:sz w:val="24"/>
          <w:szCs w:val="24"/>
        </w:rPr>
        <w:t>S</w:t>
      </w:r>
      <w:r w:rsidR="009D0BB8" w:rsidRPr="00DC156F">
        <w:rPr>
          <w:rFonts w:ascii="Times New Roman" w:hAnsi="Times New Roman" w:cs="Times New Roman"/>
          <w:b/>
          <w:sz w:val="24"/>
          <w:szCs w:val="24"/>
        </w:rPr>
        <w:t>3</w:t>
      </w:r>
      <w:r w:rsidRPr="00DC15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Cox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proportional hazards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regression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model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showing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association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of variables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 w:rsidRPr="00DC156F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="00964A0B" w:rsidRPr="00DC1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0EE6" w:rsidRPr="00DC156F">
        <w:rPr>
          <w:rFonts w:ascii="Times New Roman" w:hAnsi="Times New Roman" w:cs="Times New Roman" w:hint="eastAsia"/>
          <w:b/>
          <w:sz w:val="24"/>
          <w:szCs w:val="24"/>
        </w:rPr>
        <w:t>RFS</w:t>
      </w:r>
      <w:r w:rsidR="00F765F5" w:rsidRPr="00DC156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689"/>
        <w:gridCol w:w="1996"/>
        <w:gridCol w:w="1382"/>
        <w:gridCol w:w="1689"/>
        <w:gridCol w:w="2032"/>
        <w:gridCol w:w="1343"/>
      </w:tblGrid>
      <w:tr w:rsidR="00DC156F" w:rsidRPr="00DC156F" w14:paraId="1D95B8CD" w14:textId="77777777" w:rsidTr="00622F5E">
        <w:trPr>
          <w:jc w:val="center"/>
        </w:trPr>
        <w:tc>
          <w:tcPr>
            <w:tcW w:w="1371" w:type="pct"/>
            <w:vMerge w:val="restart"/>
            <w:tcBorders>
              <w:top w:val="single" w:sz="12" w:space="0" w:color="auto"/>
            </w:tcBorders>
          </w:tcPr>
          <w:p w14:paraId="7D175508" w14:textId="77777777" w:rsidR="0021181F" w:rsidRPr="00DC156F" w:rsidRDefault="0021181F" w:rsidP="009907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="00E210E6" w:rsidRPr="00DC156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1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3262067" w14:textId="77777777" w:rsidR="0021181F" w:rsidRPr="00DC156F" w:rsidRDefault="0021181F" w:rsidP="002118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81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8B5B2B5" w14:textId="77777777" w:rsidR="0021181F" w:rsidRPr="00DC156F" w:rsidRDefault="004B5CF1" w:rsidP="0021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 w:rsidRPr="00DC156F">
              <w:rPr>
                <w:rFonts w:ascii="Times New Roman" w:hAnsi="Times New Roman" w:cs="Times New Roman" w:hint="eastAsia"/>
                <w:sz w:val="24"/>
                <w:szCs w:val="24"/>
              </w:rPr>
              <w:t>variate</w:t>
            </w:r>
            <w:r w:rsidR="0021181F" w:rsidRPr="00DC156F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</w:tr>
      <w:tr w:rsidR="00DC156F" w:rsidRPr="00DC156F" w14:paraId="12C6FDF0" w14:textId="77777777" w:rsidTr="00622F5E">
        <w:trPr>
          <w:jc w:val="center"/>
        </w:trPr>
        <w:tc>
          <w:tcPr>
            <w:tcW w:w="1371" w:type="pct"/>
            <w:vMerge/>
            <w:tcBorders>
              <w:bottom w:val="single" w:sz="4" w:space="0" w:color="auto"/>
            </w:tcBorders>
          </w:tcPr>
          <w:p w14:paraId="13DF624C" w14:textId="77777777" w:rsidR="0021181F" w:rsidRPr="00DC156F" w:rsidRDefault="0021181F" w:rsidP="00E675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7BCABE92" w14:textId="77777777" w:rsidR="0021181F" w:rsidRPr="00DC156F" w:rsidRDefault="0021181F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2BFDD363" w14:textId="77777777" w:rsidR="0021181F" w:rsidRPr="00DC156F" w:rsidRDefault="0021181F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3A3499E" w14:textId="7A0AAFA9" w:rsidR="0021181F" w:rsidRPr="00DC156F" w:rsidRDefault="00CC6449" w:rsidP="00E67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1181F" w:rsidRPr="00DC15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1181F" w:rsidRPr="00DC156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A4C0544" w14:textId="77777777" w:rsidR="0021181F" w:rsidRPr="00DC156F" w:rsidRDefault="0021181F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0172FDDD" w14:textId="77777777" w:rsidR="0021181F" w:rsidRPr="00DC156F" w:rsidRDefault="00EC1A0F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21181F" w:rsidRPr="00DC156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381B9F0" w14:textId="6B37062A" w:rsidR="0021181F" w:rsidRPr="00DC156F" w:rsidRDefault="00CC6449" w:rsidP="00E67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5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1181F" w:rsidRPr="00DC15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1181F" w:rsidRPr="00DC156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C156F" w:rsidRPr="00DC156F" w14:paraId="1D4504EC" w14:textId="77777777" w:rsidTr="00622F5E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388705B0" w14:textId="26A399B9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AFP, ng/mL</w:t>
            </w:r>
            <w:r w:rsidR="00B52121" w:rsidRPr="00DC156F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2EF20B1D" w14:textId="47195B94" w:rsidR="001E79F9" w:rsidRPr="00DC156F" w:rsidRDefault="00B52121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1.874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16A13559" w14:textId="6EBE71CA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4</w:t>
            </w:r>
            <w:r w:rsidR="00B52121" w:rsidRPr="00DC156F">
              <w:rPr>
                <w:rFonts w:ascii="Times New Roman" w:eastAsiaTheme="minorEastAsia" w:hAnsi="Times New Roman" w:cs="Times New Roman"/>
                <w:kern w:val="2"/>
              </w:rPr>
              <w:t>52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-</w:t>
            </w:r>
            <w:r w:rsidR="00B52121" w:rsidRPr="00DC156F">
              <w:rPr>
                <w:rFonts w:ascii="Times New Roman" w:eastAsiaTheme="minorEastAsia" w:hAnsi="Times New Roman" w:cs="Times New Roman"/>
                <w:kern w:val="2"/>
              </w:rPr>
              <w:t>2.419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41885AB1" w14:textId="65930DB7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bottom w:val="nil"/>
            </w:tcBorders>
          </w:tcPr>
          <w:p w14:paraId="270C1D75" w14:textId="5A6AFD8B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16D2CD39" w14:textId="7565B8AF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3017D4A2" w14:textId="49C71461" w:rsidR="001E79F9" w:rsidRPr="00DC156F" w:rsidRDefault="001E79F9" w:rsidP="001E79F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37B8DE43" w14:textId="77777777" w:rsidTr="00622F5E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55024A55" w14:textId="08E79EE6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Anti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-viral treatment (yes/no)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53EA7E90" w14:textId="38C78591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0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466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6606326D" w14:textId="595BE55D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264-0.823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16C970D1" w14:textId="357B0AE2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0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008</w:t>
            </w:r>
          </w:p>
        </w:tc>
        <w:tc>
          <w:tcPr>
            <w:tcW w:w="605" w:type="pct"/>
            <w:tcBorders>
              <w:bottom w:val="nil"/>
            </w:tcBorders>
          </w:tcPr>
          <w:p w14:paraId="48F9C702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315483B3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124D3A0E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5127735A" w14:textId="77777777" w:rsidTr="00622F5E">
        <w:trPr>
          <w:jc w:val="center"/>
        </w:trPr>
        <w:tc>
          <w:tcPr>
            <w:tcW w:w="1371" w:type="pct"/>
          </w:tcPr>
          <w:p w14:paraId="06C6485F" w14:textId="3F1529B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Tumor number</w:t>
            </w:r>
          </w:p>
        </w:tc>
        <w:tc>
          <w:tcPr>
            <w:tcW w:w="605" w:type="pct"/>
            <w:vAlign w:val="center"/>
          </w:tcPr>
          <w:p w14:paraId="7FD319A2" w14:textId="7668016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1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025</w:t>
            </w:r>
          </w:p>
        </w:tc>
        <w:tc>
          <w:tcPr>
            <w:tcW w:w="715" w:type="pct"/>
            <w:vAlign w:val="center"/>
          </w:tcPr>
          <w:p w14:paraId="608B53BC" w14:textId="4F83DADB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005-1.047)</w:t>
            </w:r>
            <w:bookmarkStart w:id="0" w:name="_GoBack"/>
            <w:bookmarkEnd w:id="0"/>
          </w:p>
        </w:tc>
        <w:tc>
          <w:tcPr>
            <w:tcW w:w="495" w:type="pct"/>
            <w:vAlign w:val="center"/>
          </w:tcPr>
          <w:p w14:paraId="5C18451D" w14:textId="1EC599BE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17</w:t>
            </w:r>
          </w:p>
        </w:tc>
        <w:tc>
          <w:tcPr>
            <w:tcW w:w="605" w:type="pct"/>
          </w:tcPr>
          <w:p w14:paraId="2A204001" w14:textId="2EF6DFA2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</w:tcPr>
          <w:p w14:paraId="3244315E" w14:textId="383D9E83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</w:tcPr>
          <w:p w14:paraId="7D26B62A" w14:textId="558DB3F5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1F392F0E" w14:textId="77777777" w:rsidTr="00622F5E">
        <w:trPr>
          <w:jc w:val="center"/>
        </w:trPr>
        <w:tc>
          <w:tcPr>
            <w:tcW w:w="1371" w:type="pct"/>
            <w:tcBorders>
              <w:bottom w:val="nil"/>
            </w:tcBorders>
          </w:tcPr>
          <w:p w14:paraId="7181148A" w14:textId="57B593E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Tumor diameter, cm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7FFDF1F5" w14:textId="4CE811A0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1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175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4C383FB6" w14:textId="2F903BBC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120-1.234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24F0FEC3" w14:textId="504744E3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bottom w:val="nil"/>
            </w:tcBorders>
          </w:tcPr>
          <w:p w14:paraId="4C6A49EB" w14:textId="47A00DE2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24A2965D" w14:textId="7A91D4DD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0C6F2709" w14:textId="4FEE0DBC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5245ABE1" w14:textId="77777777" w:rsidTr="00622F5E">
        <w:trPr>
          <w:jc w:val="center"/>
        </w:trPr>
        <w:tc>
          <w:tcPr>
            <w:tcW w:w="1371" w:type="pct"/>
            <w:tcBorders>
              <w:bottom w:val="nil"/>
            </w:tcBorders>
          </w:tcPr>
          <w:p w14:paraId="648199E6" w14:textId="5773296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Tumor capsule (yes/no)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5AF9EFFC" w14:textId="455B4C9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0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617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417871CF" w14:textId="365DB98D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402-0.947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44B2F52E" w14:textId="2A8EA91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27</w:t>
            </w:r>
          </w:p>
        </w:tc>
        <w:tc>
          <w:tcPr>
            <w:tcW w:w="605" w:type="pct"/>
            <w:tcBorders>
              <w:bottom w:val="nil"/>
            </w:tcBorders>
          </w:tcPr>
          <w:p w14:paraId="2074BD87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3997B963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0CAFE089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0408F179" w14:textId="77777777" w:rsidTr="00622F5E">
        <w:trPr>
          <w:jc w:val="center"/>
        </w:trPr>
        <w:tc>
          <w:tcPr>
            <w:tcW w:w="1371" w:type="pct"/>
            <w:tcBorders>
              <w:bottom w:val="nil"/>
            </w:tcBorders>
          </w:tcPr>
          <w:p w14:paraId="30EA320E" w14:textId="7DDA9754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Tumor borderline (yes/no)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238F00D4" w14:textId="30696A0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0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573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401F9244" w14:textId="42EF7EF8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373-0.881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163B1EF6" w14:textId="219163D8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11</w:t>
            </w:r>
          </w:p>
        </w:tc>
        <w:tc>
          <w:tcPr>
            <w:tcW w:w="605" w:type="pct"/>
            <w:tcBorders>
              <w:bottom w:val="nil"/>
            </w:tcBorders>
          </w:tcPr>
          <w:p w14:paraId="751F7830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bottom w:val="nil"/>
            </w:tcBorders>
          </w:tcPr>
          <w:p w14:paraId="5352CBD0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2A61C680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1F65F546" w14:textId="77777777" w:rsidTr="00622F5E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6FCEFB0F" w14:textId="1DE6084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bookmarkStart w:id="1" w:name="OLE_LINK1"/>
            <w:r w:rsidRPr="00DC156F">
              <w:rPr>
                <w:rFonts w:ascii="Times New Roman" w:eastAsiaTheme="minorEastAsia" w:hAnsi="Times New Roman" w:cs="Times New Roman"/>
                <w:kern w:val="2"/>
              </w:rPr>
              <w:t>MVI (yes/no)</w:t>
            </w:r>
            <w:bookmarkEnd w:id="1"/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72825985" w14:textId="0197F77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1.91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DB132E3" w14:textId="482A0B75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281-2.868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61F9F3C6" w14:textId="5884390D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2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D09CD71" w14:textId="154C684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C1B5214" w14:textId="02A52A1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F287D92" w14:textId="62416AA5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620FD6AD" w14:textId="77777777" w:rsidTr="00514A79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257F50DA" w14:textId="0875874C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Tumor differentiation (poor</w:t>
            </w: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ly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/well and moderately differentiated)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204D8D8B" w14:textId="4598FBC0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1.69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A3BD8DF" w14:textId="5B2544EF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071-2.684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44FBD8E0" w14:textId="0D70789E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24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0CBBD881" w14:textId="1995044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D6D7926" w14:textId="2E0BE676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0BCD67B2" w14:textId="2F49674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0312A6D7" w14:textId="77777777" w:rsidTr="00EA58AC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51ACEF33" w14:textId="061070E5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RETREAT score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726147EC" w14:textId="31F90D0F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1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43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911251E" w14:textId="5BE4E8F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291-1.585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41C9B775" w14:textId="6907E48B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728FC8E2" w14:textId="69DDF7D0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1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353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11A8DF3" w14:textId="4B9F33E6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(1.006-1</w:t>
            </w: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.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821)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42C462E4" w14:textId="77266A4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0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046</w:t>
            </w:r>
          </w:p>
        </w:tc>
      </w:tr>
      <w:tr w:rsidR="00DC156F" w:rsidRPr="00DC156F" w14:paraId="5ADC122E" w14:textId="77777777" w:rsidTr="00514A79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040D9A63" w14:textId="1AFA8D34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BCLC staging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18E87C6B" w14:textId="08541E6B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1.28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9F9CE0B" w14:textId="0745178C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082-1.519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6F62462C" w14:textId="311D8AC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4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282AFF72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4967CD4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C3F7E45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004664F0" w14:textId="77777777" w:rsidTr="00514A79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6512BAC3" w14:textId="6FCB9292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Milan criteria (in/out)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1A93B7F0" w14:textId="30DF30E4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2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90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00437A6" w14:textId="16072A85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1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896-4.435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2CD79D65" w14:textId="474FD1E3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66BDE71C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E57F896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2FE85D0C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005BC180" w14:textId="77777777" w:rsidTr="00514A79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40E43930" w14:textId="3CAE527F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UCSF criteria (in/out)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0E72C167" w14:textId="4D80B441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3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10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63725386" w14:textId="0F778AA9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2.064-4.675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33FB23FB" w14:textId="5593CF6B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44A02807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4F2C7832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780C0654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0CC3B014" w14:textId="77777777" w:rsidTr="00514A79">
        <w:trPr>
          <w:jc w:val="center"/>
        </w:trPr>
        <w:tc>
          <w:tcPr>
            <w:tcW w:w="1371" w:type="pct"/>
            <w:tcBorders>
              <w:top w:val="nil"/>
              <w:bottom w:val="nil"/>
            </w:tcBorders>
          </w:tcPr>
          <w:p w14:paraId="3B9FD3B4" w14:textId="5D487094" w:rsidR="00CE5DB9" w:rsidRPr="00DC156F" w:rsidRDefault="00CE5DB9" w:rsidP="00CE5DB9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ERASL-post grade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7D898684" w14:textId="2EC0E735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2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.51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FFA65E6" w14:textId="7316432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1.903-3.336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6423EA6A" w14:textId="56713C10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50E4D7BF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7635A229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029AEEB1" w14:textId="77777777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DC156F" w:rsidRPr="00DC156F" w14:paraId="10C639F0" w14:textId="77777777" w:rsidTr="00622F5E">
        <w:trPr>
          <w:jc w:val="center"/>
        </w:trPr>
        <w:tc>
          <w:tcPr>
            <w:tcW w:w="1371" w:type="pct"/>
            <w:tcBorders>
              <w:top w:val="nil"/>
              <w:bottom w:val="single" w:sz="12" w:space="0" w:color="auto"/>
            </w:tcBorders>
          </w:tcPr>
          <w:p w14:paraId="14ABA1D6" w14:textId="2C78DC62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DPS (high/low)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vAlign w:val="center"/>
          </w:tcPr>
          <w:p w14:paraId="176C534E" w14:textId="553C815F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5.010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  <w:vAlign w:val="center"/>
          </w:tcPr>
          <w:p w14:paraId="31C49288" w14:textId="411B772A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(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3.240-7.748)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  <w:vAlign w:val="center"/>
          </w:tcPr>
          <w:p w14:paraId="5D3631EA" w14:textId="52DC9430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</w:tcPr>
          <w:p w14:paraId="0325B4EE" w14:textId="7CA04411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4.795</w:t>
            </w:r>
          </w:p>
        </w:tc>
        <w:tc>
          <w:tcPr>
            <w:tcW w:w="728" w:type="pct"/>
            <w:tcBorders>
              <w:top w:val="nil"/>
              <w:bottom w:val="single" w:sz="12" w:space="0" w:color="auto"/>
            </w:tcBorders>
          </w:tcPr>
          <w:p w14:paraId="589AB68C" w14:textId="2730B3F3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/>
                <w:kern w:val="2"/>
              </w:rPr>
              <w:t>(3.017-7.619)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</w:tcPr>
          <w:p w14:paraId="4259F985" w14:textId="0F3F546E" w:rsidR="00CE5DB9" w:rsidRPr="00DC156F" w:rsidRDefault="00CE5DB9" w:rsidP="00CE5DB9">
            <w:pPr>
              <w:pStyle w:val="HTMLPreformatted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C156F">
              <w:rPr>
                <w:rFonts w:ascii="Times New Roman" w:eastAsiaTheme="minorEastAsia" w:hAnsi="Times New Roman" w:cs="Times New Roman" w:hint="eastAsia"/>
                <w:kern w:val="2"/>
              </w:rPr>
              <w:t>&lt;</w:t>
            </w:r>
            <w:r w:rsidRPr="00DC156F">
              <w:rPr>
                <w:rFonts w:ascii="Times New Roman" w:eastAsiaTheme="minorEastAsia" w:hAnsi="Times New Roman" w:cs="Times New Roman"/>
                <w:kern w:val="2"/>
              </w:rPr>
              <w:t>0.001</w:t>
            </w:r>
          </w:p>
        </w:tc>
      </w:tr>
    </w:tbl>
    <w:p w14:paraId="1FA95EC4" w14:textId="1B6A33D7" w:rsidR="00676288" w:rsidRPr="00DC156F" w:rsidRDefault="00622F5E" w:rsidP="00DA1FB0">
      <w:pPr>
        <w:pStyle w:val="HTMLPreformatted"/>
        <w:wordWrap w:val="0"/>
        <w:rPr>
          <w:rFonts w:ascii="Times New Roman" w:eastAsiaTheme="minorEastAsia" w:hAnsi="Times New Roman" w:cs="Times New Roman"/>
          <w:kern w:val="2"/>
        </w:rPr>
      </w:pPr>
      <w:r w:rsidRPr="00DC156F">
        <w:rPr>
          <w:rFonts w:ascii="MS Gothic" w:eastAsia="MS Gothic" w:hAnsi="MS Gothic" w:cs="MS Gothic" w:hint="eastAsia"/>
          <w:kern w:val="2"/>
        </w:rPr>
        <w:t>∗</w:t>
      </w:r>
      <w:r w:rsidRPr="00DC156F">
        <w:rPr>
          <w:rFonts w:ascii="Times New Roman" w:eastAsiaTheme="minorEastAsia" w:hAnsi="Times New Roman" w:cs="Times New Roman"/>
          <w:kern w:val="2"/>
        </w:rPr>
        <w:t xml:space="preserve">Values are presented as </w:t>
      </w:r>
      <w:r w:rsidR="00CC6449" w:rsidRPr="00DC156F">
        <w:rPr>
          <w:rFonts w:ascii="Times New Roman" w:eastAsiaTheme="minorEastAsia" w:hAnsi="Times New Roman" w:cs="Times New Roman"/>
          <w:kern w:val="2"/>
        </w:rPr>
        <w:t>HR and 95%CI</w:t>
      </w:r>
      <w:r w:rsidRPr="00DC156F">
        <w:rPr>
          <w:rFonts w:ascii="Times New Roman" w:eastAsiaTheme="minorEastAsia" w:hAnsi="Times New Roman" w:cs="Times New Roman"/>
          <w:kern w:val="2"/>
        </w:rPr>
        <w:t>.</w:t>
      </w:r>
      <w:r w:rsidR="00CC6449" w:rsidRPr="00DC156F">
        <w:rPr>
          <w:rFonts w:ascii="Times New Roman" w:eastAsiaTheme="minorEastAsia" w:hAnsi="Times New Roman" w:cs="Times New Roman"/>
          <w:kern w:val="2"/>
        </w:rPr>
        <w:t xml:space="preserve"> HR, hazard ratio; CI, confidence interval; </w:t>
      </w:r>
      <w:r w:rsidR="0070151F" w:rsidRPr="00DC156F">
        <w:rPr>
          <w:rFonts w:ascii="Times New Roman" w:eastAsiaTheme="minorEastAsia" w:hAnsi="Times New Roman" w:cs="Times New Roman"/>
          <w:kern w:val="2"/>
        </w:rPr>
        <w:t xml:space="preserve">RFS, recurrence-free survival; </w:t>
      </w:r>
      <w:r w:rsidRPr="00DC156F">
        <w:rPr>
          <w:rFonts w:ascii="Times New Roman" w:eastAsiaTheme="minorEastAsia" w:hAnsi="Times New Roman" w:cs="Times New Roman"/>
          <w:kern w:val="2"/>
        </w:rPr>
        <w:t>AFP, α-fetoprotein; MVI, micro vascular invasion;</w:t>
      </w:r>
      <w:r w:rsidR="00DA1FB0" w:rsidRPr="00DC156F">
        <w:rPr>
          <w:rFonts w:ascii="Times New Roman" w:eastAsiaTheme="minorEastAsia" w:hAnsi="Times New Roman" w:cs="Times New Roman"/>
          <w:kern w:val="2"/>
        </w:rPr>
        <w:t xml:space="preserve"> RETREAT, </w:t>
      </w:r>
      <w:r w:rsidR="00C6447C" w:rsidRPr="00DC156F">
        <w:rPr>
          <w:rFonts w:ascii="Times New Roman" w:eastAsiaTheme="minorEastAsia" w:hAnsi="Times New Roman" w:cs="Times New Roman"/>
          <w:kern w:val="2"/>
        </w:rPr>
        <w:t>risk estimation of t</w:t>
      </w:r>
      <w:r w:rsidR="00DA1FB0" w:rsidRPr="00DC156F">
        <w:rPr>
          <w:rFonts w:ascii="Times New Roman" w:eastAsiaTheme="minorEastAsia" w:hAnsi="Times New Roman" w:cs="Times New Roman"/>
          <w:kern w:val="2"/>
        </w:rPr>
        <w:t xml:space="preserve">umor </w:t>
      </w:r>
      <w:r w:rsidR="00C6447C" w:rsidRPr="00DC156F">
        <w:rPr>
          <w:rFonts w:ascii="Times New Roman" w:eastAsiaTheme="minorEastAsia" w:hAnsi="Times New Roman" w:cs="Times New Roman"/>
          <w:kern w:val="2"/>
        </w:rPr>
        <w:t>r</w:t>
      </w:r>
      <w:r w:rsidR="00DA1FB0" w:rsidRPr="00DC156F">
        <w:rPr>
          <w:rFonts w:ascii="Times New Roman" w:eastAsiaTheme="minorEastAsia" w:hAnsi="Times New Roman" w:cs="Times New Roman"/>
          <w:kern w:val="2"/>
        </w:rPr>
        <w:t xml:space="preserve">ecurrence </w:t>
      </w:r>
      <w:r w:rsidR="00C6447C" w:rsidRPr="00DC156F">
        <w:rPr>
          <w:rFonts w:ascii="Times New Roman" w:eastAsiaTheme="minorEastAsia" w:hAnsi="Times New Roman" w:cs="Times New Roman"/>
          <w:kern w:val="2"/>
        </w:rPr>
        <w:t>a</w:t>
      </w:r>
      <w:r w:rsidR="00DA1FB0" w:rsidRPr="00DC156F">
        <w:rPr>
          <w:rFonts w:ascii="Times New Roman" w:eastAsiaTheme="minorEastAsia" w:hAnsi="Times New Roman" w:cs="Times New Roman"/>
          <w:kern w:val="2"/>
        </w:rPr>
        <w:t xml:space="preserve">fter </w:t>
      </w:r>
      <w:r w:rsidR="00C6447C" w:rsidRPr="00DC156F">
        <w:rPr>
          <w:rFonts w:ascii="Times New Roman" w:eastAsiaTheme="minorEastAsia" w:hAnsi="Times New Roman" w:cs="Times New Roman"/>
          <w:kern w:val="2"/>
        </w:rPr>
        <w:t>t</w:t>
      </w:r>
      <w:r w:rsidR="00DA1FB0" w:rsidRPr="00DC156F">
        <w:rPr>
          <w:rFonts w:ascii="Times New Roman" w:eastAsiaTheme="minorEastAsia" w:hAnsi="Times New Roman" w:cs="Times New Roman"/>
          <w:kern w:val="2"/>
        </w:rPr>
        <w:t xml:space="preserve">ransplant; </w:t>
      </w:r>
      <w:r w:rsidR="007E5C7E" w:rsidRPr="00DC156F">
        <w:rPr>
          <w:rFonts w:ascii="Times New Roman" w:eastAsiaTheme="minorEastAsia" w:hAnsi="Times New Roman" w:cs="Times New Roman"/>
          <w:kern w:val="2"/>
        </w:rPr>
        <w:t>BCLC</w:t>
      </w:r>
      <w:r w:rsidR="007E5C7E" w:rsidRPr="00DC156F">
        <w:rPr>
          <w:rFonts w:ascii="Times New Roman" w:eastAsiaTheme="minorEastAsia" w:hAnsi="Times New Roman" w:cs="Times New Roman" w:hint="eastAsia"/>
          <w:kern w:val="2"/>
        </w:rPr>
        <w:t>,</w:t>
      </w:r>
      <w:r w:rsidR="007E5C7E" w:rsidRPr="00DC156F">
        <w:rPr>
          <w:rFonts w:ascii="Times New Roman" w:eastAsiaTheme="minorEastAsia" w:hAnsi="Times New Roman" w:cs="Times New Roman"/>
          <w:kern w:val="2"/>
        </w:rPr>
        <w:t xml:space="preserve"> Barcelona Clinic Liver Cancer; UCSF, University of California, San Francisco; ERASL</w:t>
      </w:r>
      <w:r w:rsidR="001E7FB8" w:rsidRPr="00DC156F">
        <w:rPr>
          <w:rFonts w:ascii="Times New Roman" w:eastAsiaTheme="minorEastAsia" w:hAnsi="Times New Roman" w:cs="Times New Roman" w:hint="eastAsia"/>
          <w:kern w:val="2"/>
        </w:rPr>
        <w:t>,</w:t>
      </w:r>
      <w:r w:rsidR="001E7FB8" w:rsidRPr="00DC156F">
        <w:rPr>
          <w:rFonts w:ascii="Times New Roman" w:eastAsiaTheme="minorEastAsia" w:hAnsi="Times New Roman" w:cs="Times New Roman"/>
          <w:kern w:val="2"/>
        </w:rPr>
        <w:t xml:space="preserve"> </w:t>
      </w:r>
      <w:bookmarkStart w:id="2" w:name="_Hlk127798308"/>
      <w:r w:rsidR="00C6447C" w:rsidRPr="00DC156F">
        <w:rPr>
          <w:rFonts w:ascii="Times New Roman" w:eastAsiaTheme="minorEastAsia" w:hAnsi="Times New Roman" w:cs="Times New Roman"/>
          <w:kern w:val="2"/>
        </w:rPr>
        <w:t>ea</w:t>
      </w:r>
      <w:r w:rsidR="001E7FB8" w:rsidRPr="00DC156F">
        <w:rPr>
          <w:rFonts w:ascii="Times New Roman" w:eastAsiaTheme="minorEastAsia" w:hAnsi="Times New Roman" w:cs="Times New Roman"/>
          <w:kern w:val="2"/>
        </w:rPr>
        <w:t>rly</w:t>
      </w:r>
      <w:r w:rsidR="00C6447C" w:rsidRPr="00DC156F">
        <w:rPr>
          <w:rFonts w:ascii="Times New Roman" w:eastAsiaTheme="minorEastAsia" w:hAnsi="Times New Roman" w:cs="Times New Roman"/>
          <w:kern w:val="2"/>
        </w:rPr>
        <w:t xml:space="preserve"> r</w:t>
      </w:r>
      <w:r w:rsidR="001E7FB8" w:rsidRPr="00DC156F">
        <w:rPr>
          <w:rFonts w:ascii="Times New Roman" w:eastAsiaTheme="minorEastAsia" w:hAnsi="Times New Roman" w:cs="Times New Roman"/>
          <w:kern w:val="2"/>
        </w:rPr>
        <w:t xml:space="preserve">ecurrence </w:t>
      </w:r>
      <w:r w:rsidR="00C6447C" w:rsidRPr="00DC156F">
        <w:rPr>
          <w:rFonts w:ascii="Times New Roman" w:eastAsiaTheme="minorEastAsia" w:hAnsi="Times New Roman" w:cs="Times New Roman"/>
          <w:kern w:val="2"/>
        </w:rPr>
        <w:t>a</w:t>
      </w:r>
      <w:r w:rsidR="001E7FB8" w:rsidRPr="00DC156F">
        <w:rPr>
          <w:rFonts w:ascii="Times New Roman" w:eastAsiaTheme="minorEastAsia" w:hAnsi="Times New Roman" w:cs="Times New Roman"/>
          <w:kern w:val="2"/>
        </w:rPr>
        <w:t xml:space="preserve">fter </w:t>
      </w:r>
      <w:r w:rsidR="00C6447C" w:rsidRPr="00DC156F">
        <w:rPr>
          <w:rFonts w:ascii="Times New Roman" w:eastAsiaTheme="minorEastAsia" w:hAnsi="Times New Roman" w:cs="Times New Roman"/>
          <w:kern w:val="2"/>
        </w:rPr>
        <w:t>s</w:t>
      </w:r>
      <w:r w:rsidR="001E7FB8" w:rsidRPr="00DC156F">
        <w:rPr>
          <w:rFonts w:ascii="Times New Roman" w:eastAsiaTheme="minorEastAsia" w:hAnsi="Times New Roman" w:cs="Times New Roman"/>
          <w:kern w:val="2"/>
        </w:rPr>
        <w:t xml:space="preserve">urgery for </w:t>
      </w:r>
      <w:r w:rsidR="00C6447C" w:rsidRPr="00DC156F">
        <w:rPr>
          <w:rFonts w:ascii="Times New Roman" w:eastAsiaTheme="minorEastAsia" w:hAnsi="Times New Roman" w:cs="Times New Roman"/>
          <w:kern w:val="2"/>
        </w:rPr>
        <w:t>l</w:t>
      </w:r>
      <w:r w:rsidR="001E7FB8" w:rsidRPr="00DC156F">
        <w:rPr>
          <w:rFonts w:ascii="Times New Roman" w:eastAsiaTheme="minorEastAsia" w:hAnsi="Times New Roman" w:cs="Times New Roman"/>
          <w:kern w:val="2"/>
        </w:rPr>
        <w:t>iver tumor</w:t>
      </w:r>
      <w:bookmarkEnd w:id="2"/>
      <w:r w:rsidR="00773B2B" w:rsidRPr="00DC156F">
        <w:rPr>
          <w:rFonts w:ascii="Times New Roman" w:eastAsiaTheme="minorEastAsia" w:hAnsi="Times New Roman" w:cs="Times New Roman" w:hint="eastAsia"/>
          <w:kern w:val="2"/>
        </w:rPr>
        <w:t>;</w:t>
      </w:r>
      <w:r w:rsidR="00773B2B" w:rsidRPr="00DC156F">
        <w:rPr>
          <w:rFonts w:ascii="Times New Roman" w:eastAsiaTheme="minorEastAsia" w:hAnsi="Times New Roman" w:cs="Times New Roman"/>
          <w:kern w:val="2"/>
        </w:rPr>
        <w:t xml:space="preserve"> </w:t>
      </w:r>
      <w:r w:rsidR="00510AAB" w:rsidRPr="00DC156F">
        <w:rPr>
          <w:rFonts w:ascii="Times New Roman" w:eastAsiaTheme="minorEastAsia" w:hAnsi="Times New Roman" w:cs="Times New Roman"/>
          <w:kern w:val="2"/>
        </w:rPr>
        <w:t>DPS</w:t>
      </w:r>
      <w:r w:rsidR="00773B2B" w:rsidRPr="00DC156F">
        <w:rPr>
          <w:rFonts w:ascii="Times New Roman" w:eastAsiaTheme="minorEastAsia" w:hAnsi="Times New Roman" w:cs="Times New Roman"/>
          <w:kern w:val="2"/>
        </w:rPr>
        <w:t>,</w:t>
      </w:r>
      <w:r w:rsidR="00510AAB" w:rsidRPr="00DC156F">
        <w:rPr>
          <w:rFonts w:ascii="Times New Roman" w:eastAsiaTheme="minorEastAsia" w:hAnsi="Times New Roman" w:cs="Times New Roman"/>
          <w:kern w:val="2"/>
        </w:rPr>
        <w:t xml:space="preserve"> deep pathomics score.</w:t>
      </w:r>
    </w:p>
    <w:p w14:paraId="3FA54FFB" w14:textId="77777777" w:rsidR="0035358F" w:rsidRPr="00DC156F" w:rsidRDefault="0035358F" w:rsidP="009D37AB">
      <w:pPr>
        <w:rPr>
          <w:rFonts w:ascii="Times New Roman" w:hAnsi="Times New Roman" w:cs="Times New Roman"/>
          <w:sz w:val="24"/>
          <w:szCs w:val="24"/>
        </w:rPr>
      </w:pPr>
    </w:p>
    <w:sectPr w:rsidR="0035358F" w:rsidRPr="00DC156F" w:rsidSect="000321E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2DD74" w14:textId="77777777" w:rsidR="009D460E" w:rsidRDefault="009D460E" w:rsidP="00365004">
      <w:r>
        <w:separator/>
      </w:r>
    </w:p>
  </w:endnote>
  <w:endnote w:type="continuationSeparator" w:id="0">
    <w:p w14:paraId="07CD0EE3" w14:textId="77777777" w:rsidR="009D460E" w:rsidRDefault="009D460E" w:rsidP="0036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9BAC3" w14:textId="77777777" w:rsidR="009D460E" w:rsidRDefault="009D460E" w:rsidP="00365004">
      <w:r>
        <w:separator/>
      </w:r>
    </w:p>
  </w:footnote>
  <w:footnote w:type="continuationSeparator" w:id="0">
    <w:p w14:paraId="6B7CE6B8" w14:textId="77777777" w:rsidR="009D460E" w:rsidRDefault="009D460E" w:rsidP="00365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CA2"/>
    <w:rsid w:val="00004578"/>
    <w:rsid w:val="000056A9"/>
    <w:rsid w:val="00006810"/>
    <w:rsid w:val="0001181A"/>
    <w:rsid w:val="000150B8"/>
    <w:rsid w:val="0001554E"/>
    <w:rsid w:val="00015ACC"/>
    <w:rsid w:val="00021071"/>
    <w:rsid w:val="00030030"/>
    <w:rsid w:val="000321E9"/>
    <w:rsid w:val="0003222D"/>
    <w:rsid w:val="00035AF8"/>
    <w:rsid w:val="00047528"/>
    <w:rsid w:val="0004782F"/>
    <w:rsid w:val="000526C5"/>
    <w:rsid w:val="000532AA"/>
    <w:rsid w:val="00053726"/>
    <w:rsid w:val="000551B3"/>
    <w:rsid w:val="0006200F"/>
    <w:rsid w:val="00076A95"/>
    <w:rsid w:val="00093985"/>
    <w:rsid w:val="000B0AD7"/>
    <w:rsid w:val="000C18AF"/>
    <w:rsid w:val="000C730C"/>
    <w:rsid w:val="000D03E6"/>
    <w:rsid w:val="000D1ACB"/>
    <w:rsid w:val="000D5106"/>
    <w:rsid w:val="000E0E8B"/>
    <w:rsid w:val="000E1A70"/>
    <w:rsid w:val="000E2B2B"/>
    <w:rsid w:val="000E50A4"/>
    <w:rsid w:val="001002F4"/>
    <w:rsid w:val="00103F1E"/>
    <w:rsid w:val="00106BBC"/>
    <w:rsid w:val="00116AC8"/>
    <w:rsid w:val="001210CE"/>
    <w:rsid w:val="00177171"/>
    <w:rsid w:val="001903B6"/>
    <w:rsid w:val="00190A93"/>
    <w:rsid w:val="001A1383"/>
    <w:rsid w:val="001B5BE6"/>
    <w:rsid w:val="001B69B4"/>
    <w:rsid w:val="001C3B4E"/>
    <w:rsid w:val="001D7522"/>
    <w:rsid w:val="001E6F37"/>
    <w:rsid w:val="001E79F9"/>
    <w:rsid w:val="001E7FB8"/>
    <w:rsid w:val="001F0153"/>
    <w:rsid w:val="001F1D16"/>
    <w:rsid w:val="0021181F"/>
    <w:rsid w:val="00212510"/>
    <w:rsid w:val="00235132"/>
    <w:rsid w:val="00236B82"/>
    <w:rsid w:val="002447E3"/>
    <w:rsid w:val="00244EA8"/>
    <w:rsid w:val="00251BEF"/>
    <w:rsid w:val="002649E9"/>
    <w:rsid w:val="00265694"/>
    <w:rsid w:val="00265BDE"/>
    <w:rsid w:val="00266ECB"/>
    <w:rsid w:val="00273F86"/>
    <w:rsid w:val="002776A0"/>
    <w:rsid w:val="0029302C"/>
    <w:rsid w:val="002A139E"/>
    <w:rsid w:val="002A6894"/>
    <w:rsid w:val="002B198B"/>
    <w:rsid w:val="002C1D32"/>
    <w:rsid w:val="002E0803"/>
    <w:rsid w:val="002F2C0F"/>
    <w:rsid w:val="00303193"/>
    <w:rsid w:val="00314186"/>
    <w:rsid w:val="00314BCD"/>
    <w:rsid w:val="0034244D"/>
    <w:rsid w:val="00350599"/>
    <w:rsid w:val="0035358F"/>
    <w:rsid w:val="00365004"/>
    <w:rsid w:val="00373273"/>
    <w:rsid w:val="0038092F"/>
    <w:rsid w:val="00386AD5"/>
    <w:rsid w:val="00386CE9"/>
    <w:rsid w:val="003A2B2C"/>
    <w:rsid w:val="003A609E"/>
    <w:rsid w:val="003B5CAB"/>
    <w:rsid w:val="003C7661"/>
    <w:rsid w:val="003E2AF2"/>
    <w:rsid w:val="003F5876"/>
    <w:rsid w:val="003F6173"/>
    <w:rsid w:val="003F7EBC"/>
    <w:rsid w:val="00402348"/>
    <w:rsid w:val="00415723"/>
    <w:rsid w:val="004255E5"/>
    <w:rsid w:val="00425E19"/>
    <w:rsid w:val="004451AA"/>
    <w:rsid w:val="0044567E"/>
    <w:rsid w:val="00450A1B"/>
    <w:rsid w:val="00456103"/>
    <w:rsid w:val="004811E2"/>
    <w:rsid w:val="004831EA"/>
    <w:rsid w:val="0048443F"/>
    <w:rsid w:val="004941FD"/>
    <w:rsid w:val="00494721"/>
    <w:rsid w:val="00494CDE"/>
    <w:rsid w:val="004A4733"/>
    <w:rsid w:val="004A64AE"/>
    <w:rsid w:val="004B5C96"/>
    <w:rsid w:val="004B5CF1"/>
    <w:rsid w:val="004C1408"/>
    <w:rsid w:val="004C7B25"/>
    <w:rsid w:val="004D055E"/>
    <w:rsid w:val="004D54A3"/>
    <w:rsid w:val="004E67BE"/>
    <w:rsid w:val="004F0BF6"/>
    <w:rsid w:val="004F3110"/>
    <w:rsid w:val="005029EA"/>
    <w:rsid w:val="005038D6"/>
    <w:rsid w:val="00505376"/>
    <w:rsid w:val="00510026"/>
    <w:rsid w:val="00510AAB"/>
    <w:rsid w:val="00510D5D"/>
    <w:rsid w:val="0051125A"/>
    <w:rsid w:val="00514A79"/>
    <w:rsid w:val="005162B1"/>
    <w:rsid w:val="00521E00"/>
    <w:rsid w:val="005302F3"/>
    <w:rsid w:val="00531C79"/>
    <w:rsid w:val="00544428"/>
    <w:rsid w:val="005478C4"/>
    <w:rsid w:val="00560930"/>
    <w:rsid w:val="0056583A"/>
    <w:rsid w:val="00566DB1"/>
    <w:rsid w:val="00585545"/>
    <w:rsid w:val="00587CCC"/>
    <w:rsid w:val="005971A3"/>
    <w:rsid w:val="00597CC5"/>
    <w:rsid w:val="005A1645"/>
    <w:rsid w:val="005C3397"/>
    <w:rsid w:val="005D3E04"/>
    <w:rsid w:val="005E0AA4"/>
    <w:rsid w:val="005F4809"/>
    <w:rsid w:val="006017DA"/>
    <w:rsid w:val="00622F5E"/>
    <w:rsid w:val="006400C3"/>
    <w:rsid w:val="00643791"/>
    <w:rsid w:val="00644425"/>
    <w:rsid w:val="00647BCC"/>
    <w:rsid w:val="00656A25"/>
    <w:rsid w:val="006637BC"/>
    <w:rsid w:val="0066765A"/>
    <w:rsid w:val="00676288"/>
    <w:rsid w:val="00676B28"/>
    <w:rsid w:val="00683641"/>
    <w:rsid w:val="006860C6"/>
    <w:rsid w:val="006A21FE"/>
    <w:rsid w:val="006B6324"/>
    <w:rsid w:val="006E346C"/>
    <w:rsid w:val="006F309B"/>
    <w:rsid w:val="006F37C2"/>
    <w:rsid w:val="006F40B7"/>
    <w:rsid w:val="0070151F"/>
    <w:rsid w:val="00703C37"/>
    <w:rsid w:val="00711037"/>
    <w:rsid w:val="007317EA"/>
    <w:rsid w:val="00731891"/>
    <w:rsid w:val="00733BA6"/>
    <w:rsid w:val="00736D17"/>
    <w:rsid w:val="007402C8"/>
    <w:rsid w:val="0074640B"/>
    <w:rsid w:val="007560AE"/>
    <w:rsid w:val="00756E2A"/>
    <w:rsid w:val="00763901"/>
    <w:rsid w:val="00773904"/>
    <w:rsid w:val="00773B2B"/>
    <w:rsid w:val="00781480"/>
    <w:rsid w:val="00781C4B"/>
    <w:rsid w:val="00790D9B"/>
    <w:rsid w:val="007A738D"/>
    <w:rsid w:val="007B039C"/>
    <w:rsid w:val="007B53A0"/>
    <w:rsid w:val="007C2929"/>
    <w:rsid w:val="007C3CCA"/>
    <w:rsid w:val="007D0B08"/>
    <w:rsid w:val="007D6D2A"/>
    <w:rsid w:val="007E5C7E"/>
    <w:rsid w:val="007F25C0"/>
    <w:rsid w:val="007F48A3"/>
    <w:rsid w:val="0080672C"/>
    <w:rsid w:val="0080693B"/>
    <w:rsid w:val="008115B0"/>
    <w:rsid w:val="008163F7"/>
    <w:rsid w:val="008318E7"/>
    <w:rsid w:val="00831C54"/>
    <w:rsid w:val="0084245A"/>
    <w:rsid w:val="008428E5"/>
    <w:rsid w:val="00851D78"/>
    <w:rsid w:val="008970E4"/>
    <w:rsid w:val="008A0D1A"/>
    <w:rsid w:val="008A2329"/>
    <w:rsid w:val="008A3FBB"/>
    <w:rsid w:val="008B16F6"/>
    <w:rsid w:val="008B2CE6"/>
    <w:rsid w:val="008C46DC"/>
    <w:rsid w:val="008C5A6B"/>
    <w:rsid w:val="008D1537"/>
    <w:rsid w:val="008D43A4"/>
    <w:rsid w:val="008D7FC0"/>
    <w:rsid w:val="008F0DAC"/>
    <w:rsid w:val="00907C27"/>
    <w:rsid w:val="00916A0F"/>
    <w:rsid w:val="009331B8"/>
    <w:rsid w:val="009455A5"/>
    <w:rsid w:val="009502F9"/>
    <w:rsid w:val="00962B9E"/>
    <w:rsid w:val="00964A0B"/>
    <w:rsid w:val="00972519"/>
    <w:rsid w:val="0097547F"/>
    <w:rsid w:val="00977187"/>
    <w:rsid w:val="009907B2"/>
    <w:rsid w:val="009A0040"/>
    <w:rsid w:val="009A2FE3"/>
    <w:rsid w:val="009B7DA6"/>
    <w:rsid w:val="009C1660"/>
    <w:rsid w:val="009D0BB8"/>
    <w:rsid w:val="009D3653"/>
    <w:rsid w:val="009D37AB"/>
    <w:rsid w:val="009D460E"/>
    <w:rsid w:val="009D4FD0"/>
    <w:rsid w:val="009E3395"/>
    <w:rsid w:val="009E70F4"/>
    <w:rsid w:val="009E715A"/>
    <w:rsid w:val="009F04EF"/>
    <w:rsid w:val="009F4E5A"/>
    <w:rsid w:val="00A03305"/>
    <w:rsid w:val="00A04312"/>
    <w:rsid w:val="00A04882"/>
    <w:rsid w:val="00A22A93"/>
    <w:rsid w:val="00A261AA"/>
    <w:rsid w:val="00A3021B"/>
    <w:rsid w:val="00A33634"/>
    <w:rsid w:val="00A34FF3"/>
    <w:rsid w:val="00A35190"/>
    <w:rsid w:val="00A442E6"/>
    <w:rsid w:val="00A60F76"/>
    <w:rsid w:val="00A63999"/>
    <w:rsid w:val="00A650B0"/>
    <w:rsid w:val="00A65D14"/>
    <w:rsid w:val="00A706E1"/>
    <w:rsid w:val="00A807EA"/>
    <w:rsid w:val="00A823C4"/>
    <w:rsid w:val="00A863E0"/>
    <w:rsid w:val="00A87764"/>
    <w:rsid w:val="00AB647C"/>
    <w:rsid w:val="00AC2921"/>
    <w:rsid w:val="00AD3EC8"/>
    <w:rsid w:val="00AE294B"/>
    <w:rsid w:val="00B05A2E"/>
    <w:rsid w:val="00B07A67"/>
    <w:rsid w:val="00B1269A"/>
    <w:rsid w:val="00B347CB"/>
    <w:rsid w:val="00B373D3"/>
    <w:rsid w:val="00B405FD"/>
    <w:rsid w:val="00B40BC5"/>
    <w:rsid w:val="00B52121"/>
    <w:rsid w:val="00B703B6"/>
    <w:rsid w:val="00B74CEC"/>
    <w:rsid w:val="00B87E03"/>
    <w:rsid w:val="00BA589F"/>
    <w:rsid w:val="00BA6662"/>
    <w:rsid w:val="00BA6694"/>
    <w:rsid w:val="00BB0F89"/>
    <w:rsid w:val="00BB11F3"/>
    <w:rsid w:val="00BB4F19"/>
    <w:rsid w:val="00BC3C58"/>
    <w:rsid w:val="00BD1E63"/>
    <w:rsid w:val="00BE35AD"/>
    <w:rsid w:val="00BE6FC6"/>
    <w:rsid w:val="00BF1DC0"/>
    <w:rsid w:val="00BF26E5"/>
    <w:rsid w:val="00BF3968"/>
    <w:rsid w:val="00C001A4"/>
    <w:rsid w:val="00C206E4"/>
    <w:rsid w:val="00C31A3E"/>
    <w:rsid w:val="00C31D33"/>
    <w:rsid w:val="00C33A63"/>
    <w:rsid w:val="00C47C9E"/>
    <w:rsid w:val="00C56BA6"/>
    <w:rsid w:val="00C63E10"/>
    <w:rsid w:val="00C6447C"/>
    <w:rsid w:val="00C655C2"/>
    <w:rsid w:val="00C655F2"/>
    <w:rsid w:val="00C73C06"/>
    <w:rsid w:val="00C836D3"/>
    <w:rsid w:val="00C879C2"/>
    <w:rsid w:val="00C91A89"/>
    <w:rsid w:val="00CA2ABF"/>
    <w:rsid w:val="00CA4B97"/>
    <w:rsid w:val="00CA5B96"/>
    <w:rsid w:val="00CB584E"/>
    <w:rsid w:val="00CC6449"/>
    <w:rsid w:val="00CD7B3E"/>
    <w:rsid w:val="00CE5DB9"/>
    <w:rsid w:val="00CE79FD"/>
    <w:rsid w:val="00CF5F5B"/>
    <w:rsid w:val="00D04FFE"/>
    <w:rsid w:val="00D10F37"/>
    <w:rsid w:val="00D16715"/>
    <w:rsid w:val="00D23793"/>
    <w:rsid w:val="00D25180"/>
    <w:rsid w:val="00D33065"/>
    <w:rsid w:val="00D33CDF"/>
    <w:rsid w:val="00D36831"/>
    <w:rsid w:val="00D37A6B"/>
    <w:rsid w:val="00D50718"/>
    <w:rsid w:val="00D52913"/>
    <w:rsid w:val="00D56FB5"/>
    <w:rsid w:val="00D603C6"/>
    <w:rsid w:val="00D61889"/>
    <w:rsid w:val="00D61A94"/>
    <w:rsid w:val="00D63240"/>
    <w:rsid w:val="00D652F7"/>
    <w:rsid w:val="00D67004"/>
    <w:rsid w:val="00D707BE"/>
    <w:rsid w:val="00D866F5"/>
    <w:rsid w:val="00DA1FB0"/>
    <w:rsid w:val="00DA2531"/>
    <w:rsid w:val="00DA626B"/>
    <w:rsid w:val="00DA7490"/>
    <w:rsid w:val="00DC0140"/>
    <w:rsid w:val="00DC156F"/>
    <w:rsid w:val="00DC5CE5"/>
    <w:rsid w:val="00DC5D8B"/>
    <w:rsid w:val="00DD3F49"/>
    <w:rsid w:val="00DD6C63"/>
    <w:rsid w:val="00DE21E6"/>
    <w:rsid w:val="00DE2A95"/>
    <w:rsid w:val="00DF63E0"/>
    <w:rsid w:val="00E014DB"/>
    <w:rsid w:val="00E018FB"/>
    <w:rsid w:val="00E1121E"/>
    <w:rsid w:val="00E114E4"/>
    <w:rsid w:val="00E12F6D"/>
    <w:rsid w:val="00E135AE"/>
    <w:rsid w:val="00E14E2A"/>
    <w:rsid w:val="00E17AF6"/>
    <w:rsid w:val="00E20EE6"/>
    <w:rsid w:val="00E210E6"/>
    <w:rsid w:val="00E32A2C"/>
    <w:rsid w:val="00E41755"/>
    <w:rsid w:val="00E53F57"/>
    <w:rsid w:val="00E67515"/>
    <w:rsid w:val="00E76720"/>
    <w:rsid w:val="00E80092"/>
    <w:rsid w:val="00E82073"/>
    <w:rsid w:val="00E84A5D"/>
    <w:rsid w:val="00E91349"/>
    <w:rsid w:val="00EB0A08"/>
    <w:rsid w:val="00EC1A0F"/>
    <w:rsid w:val="00ED0BBC"/>
    <w:rsid w:val="00ED38C8"/>
    <w:rsid w:val="00ED4F27"/>
    <w:rsid w:val="00EE7ACE"/>
    <w:rsid w:val="00EF674E"/>
    <w:rsid w:val="00F10EF3"/>
    <w:rsid w:val="00F1372D"/>
    <w:rsid w:val="00F1512A"/>
    <w:rsid w:val="00F40CA2"/>
    <w:rsid w:val="00F508A9"/>
    <w:rsid w:val="00F534D8"/>
    <w:rsid w:val="00F5429C"/>
    <w:rsid w:val="00F667A9"/>
    <w:rsid w:val="00F72C0C"/>
    <w:rsid w:val="00F758A3"/>
    <w:rsid w:val="00F765F5"/>
    <w:rsid w:val="00F76A7D"/>
    <w:rsid w:val="00F820F8"/>
    <w:rsid w:val="00F82ECD"/>
    <w:rsid w:val="00F93ACB"/>
    <w:rsid w:val="00FA42B0"/>
    <w:rsid w:val="00FB1F03"/>
    <w:rsid w:val="00FB2386"/>
    <w:rsid w:val="00FD27B0"/>
    <w:rsid w:val="00FF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3AEFB"/>
  <w15:chartTrackingRefBased/>
  <w15:docId w15:val="{A8C5170B-7423-4CC6-863A-E88EC981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7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004"/>
    <w:rPr>
      <w:sz w:val="18"/>
      <w:szCs w:val="18"/>
    </w:rPr>
  </w:style>
  <w:style w:type="table" w:styleId="TableGrid">
    <w:name w:val="Table Grid"/>
    <w:basedOn w:val="TableNormal"/>
    <w:uiPriority w:val="39"/>
    <w:rsid w:val="0036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650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00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engxin</dc:creator>
  <cp:keywords/>
  <dc:description/>
  <cp:lastModifiedBy>Suganya R.</cp:lastModifiedBy>
  <cp:revision>12</cp:revision>
  <dcterms:created xsi:type="dcterms:W3CDTF">2022-10-06T14:42:00Z</dcterms:created>
  <dcterms:modified xsi:type="dcterms:W3CDTF">2023-03-11T11:22:00Z</dcterms:modified>
</cp:coreProperties>
</file>